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808" w:rsidRPr="00F6679E" w:rsidRDefault="00C17808" w:rsidP="00C17808">
      <w:pPr>
        <w:spacing w:after="0" w:afterAutospacing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F6679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66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Characteristics between Endometrial Cancer Survivors who completed survey and who didn’t complete survey </w:t>
      </w:r>
    </w:p>
    <w:tbl>
      <w:tblPr>
        <w:tblStyle w:val="TableGrid"/>
        <w:tblW w:w="9972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2970"/>
        <w:gridCol w:w="2322"/>
        <w:gridCol w:w="2268"/>
        <w:gridCol w:w="1872"/>
      </w:tblGrid>
      <w:tr w:rsidR="00C17808" w:rsidRPr="00271BB8" w:rsidTr="003132A6">
        <w:trPr>
          <w:trHeight w:val="323"/>
        </w:trPr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 xml:space="preserve"> Survey Completed (n=2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Survey Not Completed (n=273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P value</w:t>
            </w:r>
          </w:p>
        </w:tc>
        <w:bookmarkStart w:id="0" w:name="_GoBack"/>
        <w:bookmarkEnd w:id="0"/>
      </w:tr>
      <w:tr w:rsidR="00C17808" w:rsidRPr="00271BB8" w:rsidTr="003132A6"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  <w:b/>
              </w:rPr>
            </w:pPr>
            <w:r w:rsidRPr="00271BB8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2322" w:type="dxa"/>
            <w:tcBorders>
              <w:top w:val="single" w:sz="4" w:space="0" w:color="auto"/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 xml:space="preserve">Age at diagnosis — </w:t>
            </w:r>
            <w:proofErr w:type="spellStart"/>
            <w:r w:rsidRPr="00271BB8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60.1±10.6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60.1±11.4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0.45</w:t>
            </w: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Race — no. (%)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0.002</w:t>
            </w: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180" w:firstLine="252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177 (84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180 (66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180" w:firstLine="252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28 (13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64 (23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180" w:firstLine="252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29 (11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808" w:rsidRPr="00271BB8" w:rsidTr="003132A6">
        <w:tc>
          <w:tcPr>
            <w:tcW w:w="3510" w:type="dxa"/>
            <w:gridSpan w:val="2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  <w:b/>
              </w:rPr>
            </w:pPr>
            <w:r w:rsidRPr="00271BB8">
              <w:rPr>
                <w:rFonts w:ascii="Times New Roman" w:hAnsi="Times New Roman" w:cs="Times New Roman"/>
                <w:b/>
              </w:rPr>
              <w:t>Clinical Characteristics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Stage — no. (%)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0.015</w:t>
            </w: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157 (74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176 (64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hAnsi="Times New Roman" w:cs="Times New Roman"/>
              </w:rPr>
              <w:t>13 (6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eastAsiaTheme="majorEastAsia" w:hAnsi="Times New Roman" w:cs="Times New Roman"/>
                <w:bCs/>
                <w:iCs/>
              </w:rPr>
              <w:t>24 (9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hAnsi="Times New Roman" w:cs="Times New Roman"/>
              </w:rPr>
              <w:t>26 (12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eastAsiaTheme="majorEastAsia" w:hAnsi="Times New Roman" w:cs="Times New Roman"/>
                <w:bCs/>
                <w:iCs/>
              </w:rPr>
              <w:t>39 (14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hAnsi="Times New Roman" w:cs="Times New Roman"/>
              </w:rPr>
              <w:t>8 (4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eastAsiaTheme="majorEastAsia" w:hAnsi="Times New Roman" w:cs="Times New Roman"/>
                <w:bCs/>
                <w:iCs/>
              </w:rPr>
              <w:t>14 (5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hAnsi="Times New Roman" w:cs="Times New Roman"/>
              </w:rPr>
              <w:t>9 (4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eastAsiaTheme="majorEastAsia" w:hAnsi="Times New Roman" w:cs="Times New Roman"/>
                <w:bCs/>
                <w:iCs/>
              </w:rPr>
              <w:t>20 (7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Treatment Modalities — no. (%)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0.524</w:t>
            </w: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hAnsi="Times New Roman" w:cs="Times New Roman"/>
              </w:rPr>
              <w:t>101 (48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  <w:r w:rsidRPr="00271BB8">
              <w:rPr>
                <w:rFonts w:ascii="Times New Roman" w:eastAsiaTheme="majorEastAsia" w:hAnsi="Times New Roman" w:cs="Times New Roman"/>
                <w:bCs/>
                <w:iCs/>
              </w:rPr>
              <w:t>136 (50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  <w:bCs/>
                <w:iCs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Surgery, Chemotherapy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18 (8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71BB8">
              <w:rPr>
                <w:rFonts w:ascii="Times New Roman" w:eastAsiaTheme="majorEastAsia" w:hAnsi="Times New Roman" w:cs="Times New Roman"/>
              </w:rPr>
              <w:t>26 (9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Surgery, Radiation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40 (19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71BB8">
              <w:rPr>
                <w:rFonts w:ascii="Times New Roman" w:eastAsiaTheme="majorEastAsia" w:hAnsi="Times New Roman" w:cs="Times New Roman"/>
              </w:rPr>
              <w:t>54 (20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Surgery, Chemotherapy, Radiation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49 (23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71BB8">
              <w:rPr>
                <w:rFonts w:ascii="Times New Roman" w:eastAsiaTheme="majorEastAsia" w:hAnsi="Times New Roman" w:cs="Times New Roman"/>
              </w:rPr>
              <w:t>51 (19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C17808" w:rsidRPr="00271BB8" w:rsidRDefault="00C17808" w:rsidP="003132A6">
            <w:pPr>
              <w:spacing w:after="0" w:afterAutospacing="0" w:line="480" w:lineRule="auto"/>
              <w:ind w:left="450" w:hanging="18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None or Unknown</w:t>
            </w:r>
          </w:p>
        </w:tc>
        <w:tc>
          <w:tcPr>
            <w:tcW w:w="2322" w:type="dxa"/>
            <w:tcBorders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4 (2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71BB8">
              <w:rPr>
                <w:rFonts w:ascii="Times New Roman" w:eastAsiaTheme="majorEastAsia" w:hAnsi="Times New Roman" w:cs="Times New Roman"/>
              </w:rPr>
              <w:t>6 (2%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C17808" w:rsidRPr="00271BB8" w:rsidTr="003132A6">
        <w:tc>
          <w:tcPr>
            <w:tcW w:w="540" w:type="dxa"/>
            <w:tcBorders>
              <w:bottom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BMI at diagnosis — kg/m</w:t>
            </w:r>
            <w:r w:rsidRPr="00271B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22" w:type="dxa"/>
            <w:tcBorders>
              <w:bottom w:val="single" w:sz="4" w:space="0" w:color="auto"/>
              <w:right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32.1±9.3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32.3±9.1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</w:tcBorders>
          </w:tcPr>
          <w:p w:rsidR="00C17808" w:rsidRPr="00271BB8" w:rsidRDefault="00C17808" w:rsidP="003132A6">
            <w:pPr>
              <w:spacing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71BB8">
              <w:rPr>
                <w:rFonts w:ascii="Times New Roman" w:hAnsi="Times New Roman" w:cs="Times New Roman"/>
              </w:rPr>
              <w:t>0.81</w:t>
            </w:r>
          </w:p>
        </w:tc>
      </w:tr>
    </w:tbl>
    <w:p w:rsidR="00C17808" w:rsidRPr="00C65848" w:rsidRDefault="00C17808" w:rsidP="00C17808">
      <w:pPr>
        <w:pBdr>
          <w:top w:val="single" w:sz="4" w:space="1" w:color="auto"/>
        </w:pBdr>
        <w:spacing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Theme="majorHAnsi" w:hAnsiTheme="majorHAnsi" w:cs="Times New Roman"/>
        </w:rPr>
        <w:t>*</w:t>
      </w:r>
      <w:r>
        <w:rPr>
          <w:rFonts w:ascii="Times New Roman" w:hAnsi="Times New Roman" w:cs="Times New Roman"/>
          <w:sz w:val="24"/>
          <w:szCs w:val="24"/>
        </w:rPr>
        <w:t>total n=479. 7 of those who completed survey were excluded from the EMR due to lack of follow up info.</w:t>
      </w:r>
    </w:p>
    <w:p w:rsidR="00C17808" w:rsidRPr="00C65848" w:rsidRDefault="00C17808" w:rsidP="00C17808">
      <w:pPr>
        <w:spacing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1F2FE1" w:rsidRDefault="001F2FE1"/>
    <w:sectPr w:rsidR="001F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GyMDO0NLE0MzIyMDdV0lEKTi0uzszPAykwrAUATQvrXywAAAA="/>
  </w:docVars>
  <w:rsids>
    <w:rsidRoot w:val="00C17808"/>
    <w:rsid w:val="00006C04"/>
    <w:rsid w:val="000826EA"/>
    <w:rsid w:val="000A5D7C"/>
    <w:rsid w:val="000C4B56"/>
    <w:rsid w:val="00111667"/>
    <w:rsid w:val="00130A53"/>
    <w:rsid w:val="0014354C"/>
    <w:rsid w:val="001523FD"/>
    <w:rsid w:val="00154598"/>
    <w:rsid w:val="001653E7"/>
    <w:rsid w:val="00174B75"/>
    <w:rsid w:val="001A3368"/>
    <w:rsid w:val="001F2FE1"/>
    <w:rsid w:val="00231C59"/>
    <w:rsid w:val="00245DDF"/>
    <w:rsid w:val="002A1E00"/>
    <w:rsid w:val="002B0C29"/>
    <w:rsid w:val="002F07C2"/>
    <w:rsid w:val="00301461"/>
    <w:rsid w:val="00342D4D"/>
    <w:rsid w:val="003430F2"/>
    <w:rsid w:val="00420BE6"/>
    <w:rsid w:val="00443DF2"/>
    <w:rsid w:val="004618A1"/>
    <w:rsid w:val="00465171"/>
    <w:rsid w:val="00472E9D"/>
    <w:rsid w:val="004732B6"/>
    <w:rsid w:val="004A0E68"/>
    <w:rsid w:val="004C13C0"/>
    <w:rsid w:val="00511D7B"/>
    <w:rsid w:val="00544B73"/>
    <w:rsid w:val="005F77CE"/>
    <w:rsid w:val="00615BD3"/>
    <w:rsid w:val="00662C11"/>
    <w:rsid w:val="00664F6B"/>
    <w:rsid w:val="006F4A12"/>
    <w:rsid w:val="00753FE5"/>
    <w:rsid w:val="007A0073"/>
    <w:rsid w:val="007A5CF8"/>
    <w:rsid w:val="007B6DB9"/>
    <w:rsid w:val="007C43E8"/>
    <w:rsid w:val="007C7774"/>
    <w:rsid w:val="007D08C4"/>
    <w:rsid w:val="007E2A3B"/>
    <w:rsid w:val="00894763"/>
    <w:rsid w:val="008963EE"/>
    <w:rsid w:val="008B29DE"/>
    <w:rsid w:val="008B548C"/>
    <w:rsid w:val="008C4805"/>
    <w:rsid w:val="008C4BFB"/>
    <w:rsid w:val="008C7E42"/>
    <w:rsid w:val="00911287"/>
    <w:rsid w:val="00925F04"/>
    <w:rsid w:val="009E135B"/>
    <w:rsid w:val="00A0712D"/>
    <w:rsid w:val="00A66373"/>
    <w:rsid w:val="00A73317"/>
    <w:rsid w:val="00A76DA7"/>
    <w:rsid w:val="00AC7CC7"/>
    <w:rsid w:val="00AE28D5"/>
    <w:rsid w:val="00B3553B"/>
    <w:rsid w:val="00B5507B"/>
    <w:rsid w:val="00B960EA"/>
    <w:rsid w:val="00BA2255"/>
    <w:rsid w:val="00C13F28"/>
    <w:rsid w:val="00C17808"/>
    <w:rsid w:val="00C85E25"/>
    <w:rsid w:val="00CE5853"/>
    <w:rsid w:val="00CE76F4"/>
    <w:rsid w:val="00CF37EF"/>
    <w:rsid w:val="00D010ED"/>
    <w:rsid w:val="00D35E99"/>
    <w:rsid w:val="00D916E8"/>
    <w:rsid w:val="00D96212"/>
    <w:rsid w:val="00DA38FF"/>
    <w:rsid w:val="00DB151A"/>
    <w:rsid w:val="00DE151D"/>
    <w:rsid w:val="00E2282E"/>
    <w:rsid w:val="00E43313"/>
    <w:rsid w:val="00E67D83"/>
    <w:rsid w:val="00E72A95"/>
    <w:rsid w:val="00E9354D"/>
    <w:rsid w:val="00EA1337"/>
    <w:rsid w:val="00EE49DD"/>
    <w:rsid w:val="00F36B6F"/>
    <w:rsid w:val="00F46CD6"/>
    <w:rsid w:val="00F60323"/>
    <w:rsid w:val="00F9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808"/>
    <w:pPr>
      <w:spacing w:after="100" w:afterAutospacing="1" w:line="240" w:lineRule="auto"/>
    </w:pPr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80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808"/>
    <w:pPr>
      <w:spacing w:after="100" w:afterAutospacing="1" w:line="240" w:lineRule="auto"/>
    </w:pPr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80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Sciences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chen Zhang</dc:creator>
  <cp:lastModifiedBy>Xiaochen Zhang</cp:lastModifiedBy>
  <cp:revision>1</cp:revision>
  <dcterms:created xsi:type="dcterms:W3CDTF">2016-07-29T17:16:00Z</dcterms:created>
  <dcterms:modified xsi:type="dcterms:W3CDTF">2016-07-29T17:46:00Z</dcterms:modified>
</cp:coreProperties>
</file>